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55C54" w14:textId="00446766" w:rsidR="00282968" w:rsidRDefault="00C4447A" w:rsidP="00282968">
      <w:pPr>
        <w:spacing w:after="120" w:line="480" w:lineRule="auto"/>
        <w:jc w:val="both"/>
        <w:rPr>
          <w:rFonts w:cs="Arial"/>
          <w:sz w:val="24"/>
          <w:szCs w:val="24"/>
        </w:rPr>
      </w:pPr>
      <w:bookmarkStart w:id="0" w:name="_GoBack"/>
      <w:r>
        <w:rPr>
          <w:rFonts w:cs="Arial"/>
          <w:b/>
          <w:sz w:val="24"/>
          <w:szCs w:val="24"/>
        </w:rPr>
        <w:t xml:space="preserve">S1 </w:t>
      </w:r>
      <w:r w:rsidR="00282968" w:rsidRPr="008F55B9">
        <w:rPr>
          <w:rFonts w:cs="Arial"/>
          <w:b/>
          <w:sz w:val="24"/>
          <w:szCs w:val="24"/>
        </w:rPr>
        <w:t xml:space="preserve">Table: Overview of </w:t>
      </w:r>
      <w:r w:rsidR="00282968" w:rsidRPr="008F55B9">
        <w:rPr>
          <w:rFonts w:cs="Arial"/>
          <w:b/>
          <w:i/>
          <w:sz w:val="24"/>
          <w:szCs w:val="24"/>
        </w:rPr>
        <w:t>AKT1</w:t>
      </w:r>
      <w:r w:rsidR="00282968" w:rsidRPr="008F55B9">
        <w:rPr>
          <w:rFonts w:cs="Arial"/>
          <w:b/>
          <w:sz w:val="24"/>
          <w:szCs w:val="24"/>
        </w:rPr>
        <w:t xml:space="preserve"> E17K reference standard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794"/>
        <w:gridCol w:w="1794"/>
        <w:gridCol w:w="1794"/>
        <w:gridCol w:w="2126"/>
        <w:gridCol w:w="1559"/>
      </w:tblGrid>
      <w:tr w:rsidR="00282968" w14:paraId="1AB1FDEB" w14:textId="77777777" w:rsidTr="00A56D04">
        <w:tc>
          <w:tcPr>
            <w:tcW w:w="1794" w:type="dxa"/>
          </w:tcPr>
          <w:bookmarkEnd w:id="0"/>
          <w:p w14:paraId="4F23D3D0" w14:textId="77777777" w:rsidR="00282968" w:rsidRPr="00A013D7" w:rsidRDefault="00282968" w:rsidP="00A56D04">
            <w:pPr>
              <w:rPr>
                <w:b/>
              </w:rPr>
            </w:pPr>
            <w:proofErr w:type="spellStart"/>
            <w:r w:rsidRPr="00A013D7">
              <w:rPr>
                <w:b/>
              </w:rPr>
              <w:t>Reference</w:t>
            </w:r>
            <w:proofErr w:type="spellEnd"/>
            <w:r w:rsidRPr="00A013D7">
              <w:rPr>
                <w:b/>
              </w:rPr>
              <w:t xml:space="preserve"> standard</w:t>
            </w:r>
          </w:p>
        </w:tc>
        <w:tc>
          <w:tcPr>
            <w:tcW w:w="1794" w:type="dxa"/>
          </w:tcPr>
          <w:p w14:paraId="2C81AF7A" w14:textId="77777777" w:rsidR="00282968" w:rsidRPr="00A013D7" w:rsidRDefault="00282968" w:rsidP="00A56D04">
            <w:pPr>
              <w:rPr>
                <w:b/>
              </w:rPr>
            </w:pPr>
            <w:r w:rsidRPr="00A013D7">
              <w:rPr>
                <w:b/>
              </w:rPr>
              <w:t>Source</w:t>
            </w:r>
            <w:r w:rsidRPr="00A013D7">
              <w:rPr>
                <w:b/>
                <w:i/>
              </w:rPr>
              <w:t xml:space="preserve"> AKT1</w:t>
            </w:r>
            <w:r w:rsidRPr="00A013D7">
              <w:rPr>
                <w:b/>
              </w:rPr>
              <w:t xml:space="preserve"> E17K DNA</w:t>
            </w:r>
          </w:p>
        </w:tc>
        <w:tc>
          <w:tcPr>
            <w:tcW w:w="1794" w:type="dxa"/>
          </w:tcPr>
          <w:p w14:paraId="063597CB" w14:textId="77777777" w:rsidR="00282968" w:rsidRPr="00A013D7" w:rsidRDefault="00282968" w:rsidP="00A56D04">
            <w:pPr>
              <w:rPr>
                <w:b/>
              </w:rPr>
            </w:pPr>
            <w:r w:rsidRPr="00A013D7">
              <w:rPr>
                <w:b/>
              </w:rPr>
              <w:t>Source</w:t>
            </w:r>
            <w:r w:rsidRPr="00A013D7">
              <w:rPr>
                <w:b/>
                <w:i/>
              </w:rPr>
              <w:t xml:space="preserve"> AKT1</w:t>
            </w:r>
            <w:r w:rsidRPr="00A013D7">
              <w:rPr>
                <w:b/>
              </w:rPr>
              <w:t xml:space="preserve"> </w:t>
            </w:r>
            <w:proofErr w:type="spellStart"/>
            <w:r w:rsidRPr="00A013D7">
              <w:rPr>
                <w:b/>
              </w:rPr>
              <w:t>wild-type</w:t>
            </w:r>
            <w:proofErr w:type="spellEnd"/>
            <w:r w:rsidRPr="00A013D7">
              <w:rPr>
                <w:b/>
              </w:rPr>
              <w:t xml:space="preserve"> DNA</w:t>
            </w:r>
          </w:p>
        </w:tc>
        <w:tc>
          <w:tcPr>
            <w:tcW w:w="2126" w:type="dxa"/>
          </w:tcPr>
          <w:p w14:paraId="510CEA43" w14:textId="77777777" w:rsidR="00282968" w:rsidRPr="00A013D7" w:rsidRDefault="00282968" w:rsidP="00A56D04">
            <w:pPr>
              <w:rPr>
                <w:b/>
              </w:rPr>
            </w:pPr>
            <w:r w:rsidRPr="00297341">
              <w:rPr>
                <w:b/>
                <w:i/>
              </w:rPr>
              <w:t>AKT1</w:t>
            </w:r>
            <w:r w:rsidRPr="00A013D7">
              <w:rPr>
                <w:b/>
              </w:rPr>
              <w:t xml:space="preserve"> E17K mutant </w:t>
            </w:r>
            <w:proofErr w:type="spellStart"/>
            <w:r w:rsidRPr="00A013D7">
              <w:rPr>
                <w:b/>
              </w:rPr>
              <w:t>allele</w:t>
            </w:r>
            <w:proofErr w:type="spellEnd"/>
            <w:r w:rsidRPr="00A013D7">
              <w:rPr>
                <w:b/>
              </w:rPr>
              <w:t xml:space="preserve"> </w:t>
            </w:r>
            <w:proofErr w:type="spellStart"/>
            <w:r w:rsidRPr="00A013D7">
              <w:rPr>
                <w:b/>
              </w:rPr>
              <w:t>frequencies</w:t>
            </w:r>
            <w:proofErr w:type="spellEnd"/>
          </w:p>
        </w:tc>
        <w:tc>
          <w:tcPr>
            <w:tcW w:w="1559" w:type="dxa"/>
          </w:tcPr>
          <w:p w14:paraId="7783E9EC" w14:textId="77777777" w:rsidR="00282968" w:rsidRPr="00A013D7" w:rsidRDefault="00282968" w:rsidP="00A56D04">
            <w:pPr>
              <w:rPr>
                <w:b/>
              </w:rPr>
            </w:pPr>
            <w:r w:rsidRPr="00392501">
              <w:rPr>
                <w:b/>
                <w:i/>
              </w:rPr>
              <w:t>AKT1</w:t>
            </w:r>
            <w:r w:rsidRPr="00A013D7">
              <w:rPr>
                <w:b/>
              </w:rPr>
              <w:t xml:space="preserve"> </w:t>
            </w:r>
            <w:r>
              <w:rPr>
                <w:b/>
              </w:rPr>
              <w:t xml:space="preserve">DNA </w:t>
            </w:r>
            <w:proofErr w:type="spellStart"/>
            <w:r w:rsidRPr="00A013D7">
              <w:rPr>
                <w:b/>
              </w:rPr>
              <w:t>copies</w:t>
            </w:r>
            <w:proofErr w:type="spellEnd"/>
            <w:r w:rsidRPr="00A013D7">
              <w:rPr>
                <w:b/>
              </w:rPr>
              <w:t xml:space="preserve"> / </w:t>
            </w:r>
            <w:proofErr w:type="spellStart"/>
            <w:r w:rsidRPr="00A013D7">
              <w:rPr>
                <w:b/>
              </w:rPr>
              <w:t>mL</w:t>
            </w:r>
            <w:proofErr w:type="spellEnd"/>
          </w:p>
        </w:tc>
      </w:tr>
      <w:tr w:rsidR="00282968" w14:paraId="79DA0755" w14:textId="77777777" w:rsidTr="00A56D04">
        <w:tc>
          <w:tcPr>
            <w:tcW w:w="1794" w:type="dxa"/>
          </w:tcPr>
          <w:p w14:paraId="3966EB86" w14:textId="299927E9" w:rsidR="00282968" w:rsidRDefault="00C4447A" w:rsidP="00A56D04">
            <w:proofErr w:type="spellStart"/>
            <w:r>
              <w:t>High</w:t>
            </w:r>
            <w:proofErr w:type="spellEnd"/>
            <w:r>
              <w:t xml:space="preserve"> </w:t>
            </w:r>
            <w:proofErr w:type="spellStart"/>
            <w:r>
              <w:t>quality</w:t>
            </w:r>
            <w:proofErr w:type="spellEnd"/>
            <w:r>
              <w:t xml:space="preserve"> cell </w:t>
            </w:r>
            <w:proofErr w:type="spellStart"/>
            <w:r>
              <w:t>line</w:t>
            </w:r>
            <w:proofErr w:type="spellEnd"/>
            <w:r>
              <w:t xml:space="preserve"> </w:t>
            </w:r>
            <w:r w:rsidR="00282968">
              <w:t>DNA</w:t>
            </w:r>
          </w:p>
        </w:tc>
        <w:tc>
          <w:tcPr>
            <w:tcW w:w="1794" w:type="dxa"/>
          </w:tcPr>
          <w:p w14:paraId="3C6654A3" w14:textId="77777777" w:rsidR="00282968" w:rsidRDefault="00282968" w:rsidP="00A56D04">
            <w:r>
              <w:t>KU19-19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94" w:type="dxa"/>
          </w:tcPr>
          <w:p w14:paraId="3CC9CCB4" w14:textId="77777777" w:rsidR="00282968" w:rsidRDefault="00282968" w:rsidP="00A56D04">
            <w:r>
              <w:t>human gDNA</w:t>
            </w:r>
          </w:p>
        </w:tc>
        <w:tc>
          <w:tcPr>
            <w:tcW w:w="2126" w:type="dxa"/>
          </w:tcPr>
          <w:p w14:paraId="24BEE6EA" w14:textId="77777777" w:rsidR="00282968" w:rsidRDefault="00282968" w:rsidP="00A56D04">
            <w:r>
              <w:rPr>
                <w:sz w:val="24"/>
                <w:szCs w:val="24"/>
                <w:lang w:val="en-US"/>
              </w:rPr>
              <w:t>1%, 2%, 5%,10%</w:t>
            </w:r>
          </w:p>
        </w:tc>
        <w:tc>
          <w:tcPr>
            <w:tcW w:w="1559" w:type="dxa"/>
          </w:tcPr>
          <w:p w14:paraId="4AAD6A76" w14:textId="77777777" w:rsidR="00282968" w:rsidRDefault="00282968" w:rsidP="00A56D04">
            <w:r>
              <w:rPr>
                <w:rFonts w:cs="Arial"/>
                <w:sz w:val="24"/>
                <w:szCs w:val="24"/>
              </w:rPr>
              <w:t>2 x 10</w:t>
            </w:r>
            <w:r>
              <w:rPr>
                <w:rFonts w:cs="Arial"/>
                <w:sz w:val="24"/>
                <w:szCs w:val="24"/>
                <w:vertAlign w:val="superscript"/>
              </w:rPr>
              <w:t>5</w:t>
            </w:r>
          </w:p>
        </w:tc>
      </w:tr>
      <w:tr w:rsidR="00282968" w14:paraId="5FE19382" w14:textId="77777777" w:rsidTr="00A56D04">
        <w:tc>
          <w:tcPr>
            <w:tcW w:w="1794" w:type="dxa"/>
          </w:tcPr>
          <w:p w14:paraId="3C58393F" w14:textId="77777777" w:rsidR="00282968" w:rsidRDefault="00282968" w:rsidP="00A56D04">
            <w:r>
              <w:t>FFPE DNA</w:t>
            </w:r>
          </w:p>
        </w:tc>
        <w:tc>
          <w:tcPr>
            <w:tcW w:w="1794" w:type="dxa"/>
          </w:tcPr>
          <w:p w14:paraId="1F98F8FC" w14:textId="77777777" w:rsidR="00282968" w:rsidRDefault="00282968" w:rsidP="00A56D0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167*</w:t>
            </w:r>
          </w:p>
          <w:p w14:paraId="4A949FE2" w14:textId="77777777" w:rsidR="00282968" w:rsidRPr="00B27519" w:rsidRDefault="00282968" w:rsidP="00A56D04">
            <w:pPr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42C66DC1" w14:textId="77777777" w:rsidR="00282968" w:rsidRDefault="00282968" w:rsidP="00A56D04">
            <w:r>
              <w:t>HD172*</w:t>
            </w:r>
          </w:p>
          <w:p w14:paraId="516D57FC" w14:textId="77777777" w:rsidR="00282968" w:rsidRPr="00B27519" w:rsidRDefault="00282968" w:rsidP="00A56D04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AD53456" w14:textId="77777777" w:rsidR="00282968" w:rsidRDefault="00282968" w:rsidP="00A56D04">
            <w:r>
              <w:rPr>
                <w:sz w:val="24"/>
                <w:szCs w:val="24"/>
                <w:lang w:val="en-US"/>
              </w:rPr>
              <w:t>1%, 2%, 5%,10%</w:t>
            </w:r>
          </w:p>
        </w:tc>
        <w:tc>
          <w:tcPr>
            <w:tcW w:w="1559" w:type="dxa"/>
          </w:tcPr>
          <w:p w14:paraId="1045C6A0" w14:textId="77777777" w:rsidR="00282968" w:rsidRDefault="00282968" w:rsidP="00A56D04">
            <w:r>
              <w:rPr>
                <w:rFonts w:cs="Arial"/>
                <w:sz w:val="24"/>
                <w:szCs w:val="24"/>
              </w:rPr>
              <w:t>2 x 10</w:t>
            </w:r>
            <w:r>
              <w:rPr>
                <w:rFonts w:cs="Arial"/>
                <w:sz w:val="24"/>
                <w:szCs w:val="24"/>
                <w:vertAlign w:val="superscript"/>
              </w:rPr>
              <w:t>5</w:t>
            </w:r>
          </w:p>
        </w:tc>
      </w:tr>
      <w:tr w:rsidR="00282968" w14:paraId="55F6E117" w14:textId="77777777" w:rsidTr="00A56D04">
        <w:tc>
          <w:tcPr>
            <w:tcW w:w="1794" w:type="dxa"/>
          </w:tcPr>
          <w:p w14:paraId="6BE4C295" w14:textId="77777777" w:rsidR="00282968" w:rsidRDefault="00282968" w:rsidP="00A56D04">
            <w:r>
              <w:t>ctDNA</w:t>
            </w:r>
          </w:p>
        </w:tc>
        <w:tc>
          <w:tcPr>
            <w:tcW w:w="1794" w:type="dxa"/>
          </w:tcPr>
          <w:p w14:paraId="4209BE99" w14:textId="77777777" w:rsidR="00282968" w:rsidRDefault="00282968" w:rsidP="00A56D0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658*</w:t>
            </w:r>
          </w:p>
          <w:p w14:paraId="0AE1BFCA" w14:textId="77777777" w:rsidR="00282968" w:rsidRPr="00B27519" w:rsidRDefault="00282968" w:rsidP="00A56D04">
            <w:pPr>
              <w:rPr>
                <w:sz w:val="20"/>
                <w:szCs w:val="20"/>
              </w:rPr>
            </w:pPr>
          </w:p>
        </w:tc>
        <w:tc>
          <w:tcPr>
            <w:tcW w:w="1794" w:type="dxa"/>
          </w:tcPr>
          <w:p w14:paraId="11875172" w14:textId="77777777" w:rsidR="00282968" w:rsidRDefault="00282968" w:rsidP="00A56D0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D659*</w:t>
            </w:r>
          </w:p>
          <w:p w14:paraId="0F4C4A93" w14:textId="77777777" w:rsidR="00282968" w:rsidRPr="00B27519" w:rsidRDefault="00282968" w:rsidP="00A56D04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CD599CD" w14:textId="77777777" w:rsidR="00282968" w:rsidRDefault="00282968" w:rsidP="00A56D04">
            <w:r>
              <w:t>0.05%, 0.5%, 1%, 2%, 5%</w:t>
            </w:r>
          </w:p>
        </w:tc>
        <w:tc>
          <w:tcPr>
            <w:tcW w:w="1559" w:type="dxa"/>
          </w:tcPr>
          <w:p w14:paraId="297A5AB7" w14:textId="77777777" w:rsidR="00282968" w:rsidRDefault="00282968" w:rsidP="00A56D04">
            <w:r>
              <w:rPr>
                <w:rFonts w:cs="Arial"/>
                <w:sz w:val="24"/>
                <w:szCs w:val="24"/>
              </w:rPr>
              <w:t>6 x 10</w:t>
            </w:r>
            <w:r>
              <w:rPr>
                <w:rFonts w:cs="Arial"/>
                <w:sz w:val="24"/>
                <w:szCs w:val="24"/>
                <w:vertAlign w:val="superscript"/>
              </w:rPr>
              <w:t>4</w:t>
            </w:r>
          </w:p>
        </w:tc>
      </w:tr>
    </w:tbl>
    <w:p w14:paraId="7B261B8C" w14:textId="77777777" w:rsidR="00282968" w:rsidRDefault="00282968" w:rsidP="00282968">
      <w:pPr>
        <w:spacing w:after="120" w:line="480" w:lineRule="auto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* </w:t>
      </w:r>
      <w:proofErr w:type="gramStart"/>
      <w:r>
        <w:rPr>
          <w:rFonts w:cs="Arial"/>
          <w:sz w:val="24"/>
          <w:szCs w:val="24"/>
        </w:rPr>
        <w:t>isogenic</w:t>
      </w:r>
      <w:proofErr w:type="gramEnd"/>
      <w:r>
        <w:rPr>
          <w:rFonts w:cs="Arial"/>
          <w:sz w:val="24"/>
          <w:szCs w:val="24"/>
        </w:rPr>
        <w:t xml:space="preserve"> cell line pairs obtained from Horizon Diagnostics (Cambridge, UK)</w:t>
      </w:r>
    </w:p>
    <w:p w14:paraId="7FFBD526" w14:textId="77777777" w:rsidR="00E449D1" w:rsidRDefault="00E449D1"/>
    <w:sectPr w:rsidR="00E44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968"/>
    <w:rsid w:val="0006299F"/>
    <w:rsid w:val="00225ECC"/>
    <w:rsid w:val="002622F2"/>
    <w:rsid w:val="00282968"/>
    <w:rsid w:val="00385464"/>
    <w:rsid w:val="003F0D7D"/>
    <w:rsid w:val="00446567"/>
    <w:rsid w:val="00830CD9"/>
    <w:rsid w:val="00A31675"/>
    <w:rsid w:val="00AD7625"/>
    <w:rsid w:val="00C4447A"/>
    <w:rsid w:val="00C46DFD"/>
    <w:rsid w:val="00C94BBD"/>
    <w:rsid w:val="00D63880"/>
    <w:rsid w:val="00DC6CF1"/>
    <w:rsid w:val="00DE0B37"/>
    <w:rsid w:val="00DE332B"/>
    <w:rsid w:val="00E449D1"/>
    <w:rsid w:val="00FE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44650"/>
  <w15:chartTrackingRefBased/>
  <w15:docId w15:val="{FD699146-6C4E-49F5-922E-0E5741F4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968"/>
    <w:pPr>
      <w:keepNext/>
      <w:spacing w:after="0" w:line="240" w:lineRule="auto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968"/>
    <w:pPr>
      <w:spacing w:after="0" w:line="240" w:lineRule="auto"/>
    </w:pPr>
    <w:rPr>
      <w:rFonts w:ascii="Arial" w:hAnsi="Arial"/>
      <w:color w:val="000000" w:themeColor="text1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ruin, Elza</dc:creator>
  <cp:keywords/>
  <dc:description/>
  <cp:lastModifiedBy>De Bruin, Elza</cp:lastModifiedBy>
  <cp:revision>2</cp:revision>
  <dcterms:created xsi:type="dcterms:W3CDTF">2017-02-15T10:45:00Z</dcterms:created>
  <dcterms:modified xsi:type="dcterms:W3CDTF">2017-04-06T10:07:00Z</dcterms:modified>
</cp:coreProperties>
</file>